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356" w:rsidRPr="009B6736" w:rsidRDefault="00E16842" w:rsidP="00BC0356">
      <w:pPr>
        <w:rPr>
          <w:rFonts w:ascii="Times New Roman" w:hAnsi="Times New Roman" w:cs="Times New Roman"/>
          <w:sz w:val="24"/>
        </w:rPr>
      </w:pPr>
      <w:r w:rsidRPr="009B6736">
        <w:rPr>
          <w:rFonts w:ascii="Times New Roman" w:hAnsi="Times New Roman" w:cs="Times New Roman"/>
          <w:b/>
          <w:sz w:val="24"/>
        </w:rPr>
        <w:t>S</w:t>
      </w:r>
      <w:r w:rsidRPr="009B6736"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BC0356" w:rsidRPr="009B6736">
        <w:rPr>
          <w:rFonts w:ascii="Times New Roman" w:hAnsi="Times New Roman" w:cs="Times New Roman"/>
          <w:b/>
          <w:sz w:val="24"/>
        </w:rPr>
        <w:t>Table</w:t>
      </w:r>
      <w:bookmarkStart w:id="0" w:name="_GoBack"/>
      <w:bookmarkEnd w:id="0"/>
      <w:r w:rsidR="00BC0356" w:rsidRPr="009B6736">
        <w:rPr>
          <w:rFonts w:ascii="Times New Roman" w:hAnsi="Times New Roman" w:cs="Times New Roman"/>
          <w:sz w:val="24"/>
        </w:rPr>
        <w:t xml:space="preserve"> Primers used in this study</w:t>
      </w:r>
      <w:r w:rsidR="00BC0356" w:rsidRPr="009B6736">
        <w:rPr>
          <w:rFonts w:ascii="Times New Roman" w:hAnsi="Times New Roman" w:cs="Times New Roman" w:hint="eastAsia"/>
          <w:sz w:val="24"/>
        </w:rPr>
        <w:t>.</w:t>
      </w:r>
    </w:p>
    <w:tbl>
      <w:tblPr>
        <w:tblW w:w="0" w:type="auto"/>
        <w:tblInd w:w="93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36"/>
        <w:gridCol w:w="4567"/>
        <w:gridCol w:w="4536"/>
        <w:gridCol w:w="2442"/>
      </w:tblGrid>
      <w:tr w:rsidR="00BC0356" w:rsidRPr="009B6736" w:rsidTr="00C0667E">
        <w:trPr>
          <w:trHeight w:val="330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rimer sequence (5'-3')</w:t>
            </w:r>
          </w:p>
        </w:tc>
        <w:tc>
          <w:tcPr>
            <w:tcW w:w="4536" w:type="dxa"/>
          </w:tcPr>
          <w:p w:rsidR="00BC0356" w:rsidRPr="009B6736" w:rsidRDefault="00BC0356" w:rsidP="00C0667E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nstruction</w:t>
            </w:r>
          </w:p>
        </w:tc>
        <w:tc>
          <w:tcPr>
            <w:tcW w:w="2442" w:type="dxa"/>
          </w:tcPr>
          <w:p w:rsidR="00BC0356" w:rsidRPr="009B6736" w:rsidRDefault="00BC0356" w:rsidP="00C0667E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PCR program</w:t>
            </w: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F1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TATTGACGACATTCGTGC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Detection of </w:t>
            </w:r>
            <w:proofErr w:type="spellStart"/>
            <w:r w:rsidRPr="009B6736">
              <w:rPr>
                <w:rFonts w:ascii="Times New Roman" w:hAnsi="Times New Roman" w:cs="Times New Roman"/>
                <w:i/>
                <w:sz w:val="18"/>
                <w:szCs w:val="18"/>
              </w:rPr>
              <w:t>Spodoptera</w:t>
            </w:r>
            <w:proofErr w:type="spellEnd"/>
            <w:r w:rsidRPr="009B673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B6736">
              <w:rPr>
                <w:rFonts w:ascii="Times New Roman" w:hAnsi="Times New Roman" w:cs="Times New Roman"/>
                <w:i/>
                <w:sz w:val="18"/>
                <w:szCs w:val="18"/>
              </w:rPr>
              <w:t>exempta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insect virus 1 (SEIV1) and construction of plasmid for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generating standard curve</w:t>
            </w:r>
          </w:p>
        </w:tc>
        <w:tc>
          <w:tcPr>
            <w:tcW w:w="2442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30 s at 94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30 s at 55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and 45 s at 72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for 40 cycles</w:t>
            </w: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R1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CATTCCAAACTGTTTTG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F2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ATCTCTTAGAATGTATATTCTGC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Detection of </w:t>
            </w:r>
            <w:r w:rsidRPr="009B673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9B6736">
              <w:rPr>
                <w:rFonts w:ascii="Times New Roman" w:hAnsi="Times New Roman" w:cs="Times New Roman"/>
                <w:i/>
                <w:sz w:val="18"/>
                <w:szCs w:val="18"/>
              </w:rPr>
              <w:t>exempta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insect virus 2 (SEIV2) and construction of plasmid for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generating standard curve</w:t>
            </w: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R2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TCTTACGAAAGTGATGAG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F3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AAAACAATTATTCTTTAGAATGC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Detection of </w:t>
            </w:r>
            <w:r w:rsidRPr="009B673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9B6736">
              <w:rPr>
                <w:rFonts w:ascii="Times New Roman" w:hAnsi="Times New Roman" w:cs="Times New Roman"/>
                <w:i/>
                <w:sz w:val="18"/>
                <w:szCs w:val="18"/>
              </w:rPr>
              <w:t>exempta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insect virus 3 (SEIV3)</w:t>
            </w: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R3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GTATCGTTTAATACAGATGTAG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inF</w:t>
            </w:r>
            <w:proofErr w:type="spellEnd"/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CAGAGCAAGAGAGGTATC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tection of DNA and RNA templates used in this study</w:t>
            </w: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inF</w:t>
            </w:r>
            <w:proofErr w:type="spellEnd"/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TTTCCTTCTGCATCCTG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EPV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41F2">
              <w:rPr>
                <w:rFonts w:ascii="Times New Roman" w:hAnsi="Times New Roman" w:cs="Times New Roman"/>
                <w:sz w:val="18"/>
                <w:szCs w:val="18"/>
              </w:rPr>
              <w:t>GTGACTGGGAAACTAGTTGTC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Detection of </w:t>
            </w:r>
            <w:r w:rsidRPr="009B673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9B6736">
              <w:rPr>
                <w:rFonts w:ascii="Times New Roman" w:hAnsi="Times New Roman" w:cs="Times New Roman"/>
                <w:i/>
                <w:sz w:val="18"/>
                <w:szCs w:val="18"/>
              </w:rPr>
              <w:t>exempta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lant-fungal virus-like virus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(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V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2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30 s at 94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, 30 s at 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and 45 s at 72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for 40 cycles</w:t>
            </w: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EPV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41F2">
              <w:rPr>
                <w:rFonts w:ascii="Times New Roman" w:hAnsi="Times New Roman" w:cs="Times New Roman"/>
                <w:sz w:val="18"/>
                <w:szCs w:val="18"/>
              </w:rPr>
              <w:t>TTGTAGACGCTCCTCAG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Wsp81F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GGTCCAATAAGTGATGAAGAAAC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tection of </w:t>
            </w:r>
            <w:proofErr w:type="spellStart"/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Wolbachia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 the three </w:t>
            </w:r>
            <w:proofErr w:type="spellStart"/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podoptera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pecies</w:t>
            </w:r>
          </w:p>
        </w:tc>
        <w:tc>
          <w:tcPr>
            <w:tcW w:w="2442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30 s at 94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30 s at 55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s at 72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for 40 cycles</w:t>
            </w: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Wsp691R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AAAATTAAACGCTACTCC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13F1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GATAAGACTGTCCCTGCGTGGCTC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fic primers for 3’RACE of SEIV1</w:t>
            </w:r>
          </w:p>
        </w:tc>
        <w:tc>
          <w:tcPr>
            <w:tcW w:w="2442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30 s at 94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30 s at 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2 min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at 72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cycles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30 s at 94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30 s at 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2 min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at 72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cycles</w:t>
            </w: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13F2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ACCACCTTGTCCTTGGCGATGATT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13F3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TGACCAACTCCCTAAAGAACCACCT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15R1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GTAAGATGTCAAATGCGATGCGGATG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fic primers for 5’RACE of SEIV1</w:t>
            </w: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15R2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AGCCACGCAGGGACAGTCTTATC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15R3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CTAACCTTCTTCTCACCTTCAGGGAC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23F1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ACCGAAAGCGTATGTATGTGATGGTAAAG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fic primers for 3’RACE of SEIV2</w:t>
            </w: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23F2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CGGACTGTTTCCCAGCGGTTC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IV23F3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GGGAAGTTGCTTGGTGCCTGTCGT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25R1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CATACGCTTTCGGTGTAGCCGTTGTAA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fic primers for 5’RACE of SEIV2</w:t>
            </w: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25R2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GTCCTTCTTTGTAGCGTAACCCCACT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25R3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GGTTGGGCATTTACCTTTCCGAG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3F1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AAAATTTCAAAACAATTATTCT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mplification of genomic fragments of </w:t>
            </w:r>
            <w:r w:rsidRPr="009B673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9B6736">
              <w:rPr>
                <w:rFonts w:ascii="Times New Roman" w:hAnsi="Times New Roman" w:cs="Times New Roman"/>
                <w:i/>
                <w:sz w:val="18"/>
                <w:szCs w:val="18"/>
              </w:rPr>
              <w:t>exempta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insect virus 3 (SEIV3)</w:t>
            </w:r>
          </w:p>
        </w:tc>
        <w:tc>
          <w:tcPr>
            <w:tcW w:w="2442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30 s at 94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30 s at 55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and 45 s at 72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for 40 cycles</w:t>
            </w: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3R1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ATATCATAATGCCACGTAT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33F1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TTGAAGTTATAATGAGACATCTTCTG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fic primers for 3’RACE of SEIV3</w:t>
            </w:r>
          </w:p>
        </w:tc>
        <w:tc>
          <w:tcPr>
            <w:tcW w:w="2442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30 s at 94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30 s at 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2 min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at 72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cycles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30 s at 94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30 s at 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2 min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at 72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cycles</w:t>
            </w: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33F2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GGCCTATTTCCTAGCGGCTCTATG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33F3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CTTCGAACCCCATACATACCAG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35R1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GTCTTGACACGACGACGTTTCT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fic primers for 5’RACE of SEIV3</w:t>
            </w: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35R2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CCTGTCGAATTTCTTGAAGTCATAA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35R3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AATAGCTTCTGTAAACCATTCGG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Oligo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dT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TTTTTTTTTTTTT</w:t>
            </w:r>
          </w:p>
        </w:tc>
        <w:tc>
          <w:tcPr>
            <w:tcW w:w="4536" w:type="dxa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ynthesizing first strand </w:t>
            </w: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DNA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mplate</w:t>
            </w:r>
          </w:p>
        </w:tc>
        <w:tc>
          <w:tcPr>
            <w:tcW w:w="2442" w:type="dxa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CDS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OLE_LINK2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AGCAGTGGTATCAACGCAGAGTACTTTTTTTTTTTTTTTTTTTTTTTTTTTTTTMN</w:t>
            </w:r>
            <w:bookmarkEnd w:id="1"/>
          </w:p>
        </w:tc>
        <w:tc>
          <w:tcPr>
            <w:tcW w:w="4536" w:type="dxa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ynthesizing first strand </w:t>
            </w: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DNA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mplate for amplifying the 3’ end</w:t>
            </w:r>
          </w:p>
        </w:tc>
        <w:tc>
          <w:tcPr>
            <w:tcW w:w="2442" w:type="dxa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</w:t>
            </w: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GTGAGCAGAGTGACGAGGACTCGAGCTCAAGCTTTTTTTTTTTTTT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versal primers for amplification of the 5’ ends</w:t>
            </w:r>
            <w:r w:rsidRPr="009B67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5UPM = 2</w:t>
            </w: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µM</w:t>
            </w:r>
            <w:r w:rsidRPr="009B67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</w:t>
            </w: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</w:t>
            </w:r>
            <w:r w:rsidRPr="009B67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+ 10 </w:t>
            </w: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µM</w:t>
            </w:r>
            <w:r w:rsidRPr="009B67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</w:t>
            </w: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O</w:t>
            </w:r>
            <w:r w:rsidRPr="009B67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442" w:type="dxa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</w:t>
            </w: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GTGAGCAGAGTGAC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TAATACGACTCACTATAGGGCAAGCAGTGGTATCAACGCAGAGT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versal primers for amplification of the 3’ ends</w:t>
            </w:r>
            <w:r w:rsidRPr="009B67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3UPM = 2</w:t>
            </w: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µM</w:t>
            </w:r>
            <w:r w:rsidRPr="009B67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Long + 10 </w:t>
            </w:r>
            <w:r w:rsidRPr="009B673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µM</w:t>
            </w:r>
            <w:r w:rsidRPr="009B673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Short)</w:t>
            </w:r>
          </w:p>
        </w:tc>
        <w:tc>
          <w:tcPr>
            <w:tcW w:w="2442" w:type="dxa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ort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TAATACGACTCACTATAGGG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GGCATTCCTGATACTGAA 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qPCR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for SEIV1</w:t>
            </w:r>
          </w:p>
        </w:tc>
        <w:tc>
          <w:tcPr>
            <w:tcW w:w="2442" w:type="dxa"/>
            <w:vMerge w:val="restart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5 cycles of 95°C for 15 s, 60 °C for 34 s</w:t>
            </w: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GAGTCACGATCCAGTTAA 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1-P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(FAM ) CTCTATCGTGCCTGGAAGAAGATCA 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TAMRA )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IV2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CGTTAATCGATCACTTTA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qPCR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for SEIV2</w:t>
            </w: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2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CGAACTTCTTGAAATCATAC 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IV2-P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(FAM ) CGACCTCATCTAACACCACGG (TAMRA)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ctin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CATCTACGAAGGTTACG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qPCR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for actin gene in </w:t>
            </w:r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S. </w:t>
            </w:r>
            <w:proofErr w:type="spellStart"/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ctin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TGGTGGTGAAAGAGTA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ctin-P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(FAM) ATCCTCCGTCTGGACTTGGC (TAMRA)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GAPDH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CTTCCTACAAGGTCATCTC 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qPCR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for GAPDH gene in </w:t>
            </w:r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S. </w:t>
            </w:r>
            <w:proofErr w:type="spellStart"/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xempta</w:t>
            </w:r>
            <w:proofErr w:type="spellEnd"/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GAPDH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CGAAGTTGTCATGGATAAC 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EGAPDH-P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(FAM) AACTGTCTCGCTCCTCTCGC (TAMRA)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xNPVF</w:t>
            </w:r>
            <w:proofErr w:type="spellEnd"/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CTTTGGGACGTACATACG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tection of </w:t>
            </w:r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S. </w:t>
            </w:r>
            <w:proofErr w:type="spellStart"/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xempta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pexNPV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) and construction of plasmid for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generating standard curve</w:t>
            </w:r>
          </w:p>
        </w:tc>
        <w:tc>
          <w:tcPr>
            <w:tcW w:w="2442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30 s at 94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30 s at 55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, and 30 s at 72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for 40 cycles</w:t>
            </w: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xNPVR</w:t>
            </w:r>
            <w:proofErr w:type="spellEnd"/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GGTCCGTTGTAAAGAG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MNPVF</w:t>
            </w:r>
            <w:proofErr w:type="spellEnd"/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TGTATACTCGTTACAGCTATAACC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tection of </w:t>
            </w:r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S. </w:t>
            </w:r>
            <w:proofErr w:type="spellStart"/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frugiperda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fMNPV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) and construction of plasmid for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generating standard curve</w:t>
            </w: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MNPVR</w:t>
            </w:r>
            <w:proofErr w:type="spellEnd"/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TGTGGTATGGTTTATTAGTAC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lNPVF</w:t>
            </w:r>
            <w:proofErr w:type="spellEnd"/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AATGTATAGTCGCTACAGTGC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tection of </w:t>
            </w:r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S. </w:t>
            </w:r>
            <w:proofErr w:type="spellStart"/>
            <w:r w:rsidRPr="009B673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littoralis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SlNPVR</w:t>
            </w:r>
            <w:proofErr w:type="spellEnd"/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TCTTCGCAAATTTAGTAC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HaNPVF</w:t>
            </w:r>
            <w:proofErr w:type="spellEnd"/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AAAGAAAAGCCAGCAACG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tection of </w:t>
            </w:r>
            <w:proofErr w:type="spellStart"/>
            <w:r w:rsidRPr="009B673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Helicoverpa</w:t>
            </w:r>
            <w:proofErr w:type="spellEnd"/>
            <w:r w:rsidRPr="009B673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9B673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armigera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nucleopolyhedrovirus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Ha</w:t>
            </w: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  <w:proofErr w:type="spellEnd"/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HaNPVR</w:t>
            </w:r>
            <w:proofErr w:type="spellEnd"/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CGATTGAATGTCACCAC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xNPV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CCGTGTACGTAGGAAACAACA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qPCR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for </w:t>
            </w: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xNPV</w:t>
            </w:r>
            <w:proofErr w:type="spellEnd"/>
          </w:p>
        </w:tc>
        <w:tc>
          <w:tcPr>
            <w:tcW w:w="2442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45 cycles of 95°C for 15 s, 60 °C for 34 s</w:t>
            </w:r>
          </w:p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xNPV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AACCGCCGCCCTTC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xNPV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P</w:t>
            </w:r>
          </w:p>
        </w:tc>
        <w:tc>
          <w:tcPr>
            <w:tcW w:w="4567" w:type="dxa"/>
            <w:noWrap/>
            <w:vAlign w:val="bottom"/>
          </w:tcPr>
          <w:p w:rsidR="00BC0356" w:rsidRPr="009B6736" w:rsidRDefault="00BC0356" w:rsidP="00C0667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(FAM) CGAGTACCGCATCAGCCTGGCC (TAMRA)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MNPV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CCAACAGATGTTTCAGA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qPCR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for </w:t>
            </w: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Pr="009B673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M</w:t>
            </w: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PV</w:t>
            </w:r>
            <w:proofErr w:type="spellEnd"/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SfMNPV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AGAGTGAAGGTTCATG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SfMNPV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P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(FAM)CTCCGTTGCGACCCTGACTA(TAMRA)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40578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TGTAGGCAGGTTTGGC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tection of DEGs from larvae of </w:t>
            </w:r>
            <w:proofErr w:type="spellStart"/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.exempta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with </w:t>
            </w: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2442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45 cycles of 95°C for 15 s, 60 °C for 34 s</w:t>
            </w: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40578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GTATGGCGTAGCAGG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7212_c1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AGTAAGACACGCTCC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7212_c1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ACGCTTCCTACCAGA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1175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AGGCAACCTGATGT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1175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GATGACCGACTGAA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48245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AGTTTCGGTCGTCAGGTTC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tection of DEGs from pupae of </w:t>
            </w:r>
            <w:proofErr w:type="spellStart"/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.exempta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with </w:t>
            </w: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48245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GGTCTATGGGATTACAAG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5831_c0_g2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GTCTTTGGAGGTGTTTGG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5831_c0_g2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TCTTGCCTGGGAGTGATA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49288_c1_g2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TGAATGAAAACGGCAA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49288_c1_g2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AAAACACTAACACAAC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6087_c1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AGTGGCGGGAGTCAAAT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tection of DEGs from males of </w:t>
            </w:r>
            <w:proofErr w:type="spellStart"/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.exempta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with </w:t>
            </w: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414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6087_c1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CAAGTCCAGGAGAAGG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7024_c2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GACCTCACAGGAAACC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7024_c2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GGACCCTCGCAGCAAC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8800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CAGAGGCAACGCTCACAA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8800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CAACGGACTTCCCAATCA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37756_c0_g2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GGTGAGGGACAGAAA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tection of DEGs from females of </w:t>
            </w:r>
            <w:proofErr w:type="spellStart"/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.exempta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with </w:t>
            </w: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37756_c0_g2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TAGCCTTATCAAAGCAA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0716_c4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CGCCTGAGGAAGTGA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INITY_DN60716_c4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CGTAATCTGTAAGGGTA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INITY_DN55794_c1_g3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TGGTTTGTCGGATGGT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5794_c1_g3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TCGGATTAGGTCGTAG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0415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CAGACATCGCTCA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0415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TCTCGGCGGCTTT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3254_c1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TCACCGTCACACTG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3254_c1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TTTGCGAACCCTAC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1344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CCCAGACCCCATACT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1344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GACGGCACCCTCCTC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40578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TGTAGGCAGGTTTGG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40578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GTATGGCGTAGCAGG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7212_c1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AGTAAGACACGCTCC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7212_c1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ACGCTTCCTACCAGA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1175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AGGCAACCTGATGT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1175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GATGACCGACTGAA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SEACTIN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CCGCTGAGAGGGAAATCG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Reference genes for </w:t>
            </w:r>
            <w:r w:rsidRPr="009B673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S. </w:t>
            </w:r>
            <w:proofErr w:type="spellStart"/>
            <w:r w:rsidRPr="009B673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exempta</w:t>
            </w:r>
            <w:proofErr w:type="spellEnd"/>
            <w:r w:rsidRPr="009B673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used in detection of DEGs</w:t>
            </w: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SEACTIN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TACCCAAGAAGGAAGGC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SEGAPDH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TTTCCGTGTTCCTGTTG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SEGAPDH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CTTGAGGGGTCCTTGGG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0784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GACATAAAAATACCACCGC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tection of DEGs from </w:t>
            </w:r>
            <w:r w:rsidRPr="009B673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arvae</w:t>
            </w: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f </w:t>
            </w:r>
            <w:proofErr w:type="spellStart"/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.</w:t>
            </w:r>
            <w:r w:rsidRPr="009B673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frugiperda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with </w:t>
            </w: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0784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TACCTTTCCCATACTCCC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49825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AACCTTGCCTCTATC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49825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ACACCACTCCTCTCG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6911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TTGATGCGGTGGCTATGT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INITY_DN56911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TCTCCTGTGTCTTGGGTG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3618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TCTCAACCTAAAACCAATC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tection of DEGs from </w:t>
            </w:r>
            <w:r w:rsidRPr="009B673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upae</w:t>
            </w: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f </w:t>
            </w:r>
            <w:proofErr w:type="spellStart"/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.</w:t>
            </w:r>
            <w:r w:rsidRPr="009B673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frugiperda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with </w:t>
            </w: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3618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GGAAATCCAAAGCGTAAC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6470_c1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CCGAGGCTGGCTTT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6470_c1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CTTGCGTGTTGTTC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87409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TTGAGTTGATGGTCGC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87409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ACCTGATGGCTGGAGA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6753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GACTGGCTGGTGATGG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tection of DEGs from </w:t>
            </w:r>
            <w:r w:rsidRPr="009B673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ales</w:t>
            </w: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f </w:t>
            </w:r>
            <w:proofErr w:type="spellStart"/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.</w:t>
            </w:r>
            <w:r w:rsidRPr="009B673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frugiperda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with </w:t>
            </w: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6753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TGGGTGTGGTGTTTG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6783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TCACTAATCGCCCCCCAG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6783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AGTTCCCATCCATTCTACG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0781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GTATCAAAGACACGCC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tection of DEGs from </w:t>
            </w:r>
            <w:r w:rsidRPr="009B673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emales</w:t>
            </w:r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f </w:t>
            </w:r>
            <w:proofErr w:type="spellStart"/>
            <w:r w:rsidRPr="009B673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.</w:t>
            </w:r>
            <w:r w:rsidRPr="009B673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frugiperda</w:t>
            </w:r>
            <w:proofErr w:type="spellEnd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with </w:t>
            </w:r>
            <w:proofErr w:type="spellStart"/>
            <w:r w:rsidRPr="009B67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0781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TGAAACCCCTACCAA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48519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GTGATTCTCGTCGTTGG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48519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GGTGTGTGCCTGTTTG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8201_c17_g2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CGACATCACCACAGC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68201_c17_g2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CCTTGAATCCACCG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6334_c0_g1-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TGCCATAACCACTACA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bottom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TRINITY_DN56334_c0_g1-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/>
                <w:sz w:val="18"/>
                <w:szCs w:val="18"/>
              </w:rPr>
              <w:t>AACTTCAACATCACACAA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SFACTIN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TGTCTCCCACACCGTCCCCAT</w:t>
            </w:r>
          </w:p>
        </w:tc>
        <w:tc>
          <w:tcPr>
            <w:tcW w:w="4536" w:type="dxa"/>
            <w:vMerge w:val="restart"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Reference genes for </w:t>
            </w:r>
            <w:r w:rsidRPr="009B673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S. </w:t>
            </w:r>
            <w:proofErr w:type="spellStart"/>
            <w:r w:rsidRPr="009B673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frugiperda</w:t>
            </w:r>
            <w:proofErr w:type="spellEnd"/>
            <w:r w:rsidRPr="009B673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used in detection of DEGs</w:t>
            </w: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SFACTIN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ACGAACGATTTCCCTCTCAG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SFGAPDHF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GGTATGGCTTTCCGTGTTC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C0356" w:rsidRPr="009B6736" w:rsidTr="00C0667E">
        <w:trPr>
          <w:trHeight w:val="315"/>
        </w:trPr>
        <w:tc>
          <w:tcPr>
            <w:tcW w:w="2536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SFGAPDHR</w:t>
            </w:r>
          </w:p>
        </w:tc>
        <w:tc>
          <w:tcPr>
            <w:tcW w:w="4567" w:type="dxa"/>
            <w:noWrap/>
            <w:vAlign w:val="center"/>
          </w:tcPr>
          <w:p w:rsidR="00BC0356" w:rsidRPr="009B6736" w:rsidRDefault="00BC0356" w:rsidP="00C0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6736">
              <w:rPr>
                <w:rFonts w:ascii="Times New Roman" w:hAnsi="Times New Roman" w:cs="Times New Roman" w:hint="eastAsia"/>
                <w:sz w:val="18"/>
                <w:szCs w:val="18"/>
              </w:rPr>
              <w:t>ACCTGTTCCTCGGTGTAGT</w:t>
            </w:r>
          </w:p>
        </w:tc>
        <w:tc>
          <w:tcPr>
            <w:tcW w:w="4536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42" w:type="dxa"/>
            <w:vMerge/>
          </w:tcPr>
          <w:p w:rsidR="00BC0356" w:rsidRPr="009B6736" w:rsidRDefault="00BC0356" w:rsidP="00C0667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BC0356" w:rsidRPr="009B6736" w:rsidRDefault="00BC0356" w:rsidP="00BC0356">
      <w:pPr>
        <w:spacing w:line="360" w:lineRule="auto"/>
        <w:rPr>
          <w:rFonts w:ascii="Times New Roman" w:hAnsi="Times New Roman" w:cs="Times New Roman"/>
          <w:sz w:val="24"/>
        </w:rPr>
        <w:sectPr w:rsidR="00BC0356" w:rsidRPr="009B6736" w:rsidSect="00032AD6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E926D8" w:rsidRDefault="00E926D8"/>
    <w:sectPr w:rsidR="00E926D8" w:rsidSect="00BC03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B08"/>
    <w:rsid w:val="00987B08"/>
    <w:rsid w:val="00BC0356"/>
    <w:rsid w:val="00E16842"/>
    <w:rsid w:val="00E9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035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035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25</Words>
  <Characters>6986</Characters>
  <Application>Microsoft Office Word</Application>
  <DocSecurity>0</DocSecurity>
  <Lines>58</Lines>
  <Paragraphs>16</Paragraphs>
  <ScaleCrop>false</ScaleCrop>
  <Company/>
  <LinksUpToDate>false</LinksUpToDate>
  <CharactersWithSpaces>8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蓬军</dc:creator>
  <cp:keywords/>
  <dc:description/>
  <cp:lastModifiedBy>徐蓬军</cp:lastModifiedBy>
  <cp:revision>3</cp:revision>
  <dcterms:created xsi:type="dcterms:W3CDTF">2020-03-19T01:00:00Z</dcterms:created>
  <dcterms:modified xsi:type="dcterms:W3CDTF">2020-03-19T01:00:00Z</dcterms:modified>
</cp:coreProperties>
</file>